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/>
          <w:b/>
          <w:color w:val="000000"/>
        </w:rPr>
        <w:t xml:space="preserve">Supplementary Table S1: </w:t>
      </w:r>
      <w:r>
        <w:rPr>
          <w:rFonts w:cs="Calibri"/>
          <w:color w:val="000000"/>
        </w:rPr>
        <w:t>Pooled estimates from multiple imputation (N = 7030) of e</w:t>
      </w:r>
      <w:r>
        <w:rPr>
          <w:color w:val="000000"/>
        </w:rPr>
        <w:t>xposure effects (OR and 95% CI) on depression and psychotic experiences (PEs) at 18 years</w:t>
      </w:r>
      <w:r>
        <w:rPr/>
        <w:t>, and examination of whether psychopathology-specific effects differ from a common effect across psychopathologies</w:t>
      </w:r>
    </w:p>
    <w:tbl>
      <w:tblPr>
        <w:tblW w:w="10749" w:type="dxa"/>
        <w:jc w:val="left"/>
        <w:tblInd w:w="-7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716"/>
        <w:gridCol w:w="1239"/>
        <w:gridCol w:w="247"/>
        <w:gridCol w:w="716"/>
        <w:gridCol w:w="1344"/>
        <w:gridCol w:w="239"/>
        <w:gridCol w:w="713"/>
        <w:gridCol w:w="1344"/>
        <w:gridCol w:w="1035"/>
      </w:tblGrid>
      <w:tr>
        <w:trPr>
          <w:trHeight w:val="300" w:hRule="atLeast"/>
        </w:trPr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309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mon effect</w:t>
            </w:r>
          </w:p>
        </w:tc>
      </w:tr>
      <w:tr>
        <w:trPr>
          <w:trHeight w:val="300" w:hRule="atLeast"/>
        </w:trPr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OR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5% CI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OR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5% CI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OR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95% CI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Calibri"/>
                <w:b/>
                <w:sz w:val="20"/>
                <w:szCs w:val="20"/>
              </w:rPr>
              <w:t>P-value</w:t>
            </w:r>
            <w:r>
              <w:rPr>
                <w:rFonts w:cs="Calibri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odemographic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 (non-White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8, 2.08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2, 1.9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4, 1.84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icty (rural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1, 1.21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53, 1.0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2, 1.03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495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female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55, 2.18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, 1.4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3, 1.7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status (unmarried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4, 1.85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47, 2.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42, 1.9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ducation (low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2, 1.56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0, 2.0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3, 1.6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ownership (rented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5, 1.86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7, 2.0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7, 1.85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504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i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of depress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5, 1.66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4, 1.3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, 1.42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of schizophrenia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1, 2.47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2, 2.1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3, 2.04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561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Neurodevelopment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sphyxia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0, 1.12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6, 1.6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4, 1.2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oss Motor Level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8, 1.09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0, 1.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1, 1.0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oss Motor Differential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3, 1.07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1, 1.1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9, 1.1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Q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2, 1.10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1, 0.9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8, 1.0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utistic Spectrum Disorder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6, 1.21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4, 1.5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5, 1.31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tress and adversity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ife Event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8, 1.32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9, 1.3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2, 1.28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900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ctimiza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2, 1.63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0, 1.7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1, 1.62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579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Emotional &amp; behaviour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duc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7, 1.27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4, 1.3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3, 1.2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322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yperactivity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1, 1.21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2, 1.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9, 1.25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eer problem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7, 1.28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4, 1.3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3, 1.2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nxiety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6, 2.49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1, 3.3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3, 2.57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epression ( at 12 years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36, 3.85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95, 3.2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26, 3.34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228</w:t>
            </w:r>
          </w:p>
        </w:tc>
      </w:tr>
      <w:tr>
        <w:trPr>
          <w:trHeight w:val="85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Es (at 12 years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77, 2.83)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.11, 4.9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.53, 3.6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&lt;0.000</w:t>
            </w:r>
          </w:p>
        </w:tc>
      </w:tr>
      <w:tr>
        <w:trPr>
          <w:trHeight w:val="85" w:hRule="atLeast"/>
        </w:trPr>
        <w:tc>
          <w:tcPr>
            <w:tcW w:w="3156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ubstance use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annabis use 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1, 1.33)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, 1.33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24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2, 1.30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right"/>
              <w:rPr>
                <w:rFonts w:cs="Courier New"/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0.790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rPr>
          <w:rFonts w:cs="Arial"/>
          <w:sz w:val="20"/>
          <w:szCs w:val="20"/>
        </w:rPr>
      </w:pPr>
      <w:r>
        <w:rPr>
          <w:vertAlign w:val="superscript"/>
        </w:rPr>
        <w:t>a</w:t>
      </w:r>
      <w:r>
        <w:rPr/>
        <w:t xml:space="preserve"> </w:t>
      </w:r>
      <w:r>
        <w:rPr>
          <w:rFonts w:cs="Arial"/>
          <w:sz w:val="20"/>
          <w:szCs w:val="20"/>
        </w:rPr>
        <w:t>p-values associated with significance tests comparing a model assuming psychopathology-specific effect for each exposure vs. a model where the exposure effect is common/shared (i.e. constrained to be the same across psychopathologies). Small p-values indicate evidence of differences in fit between the two models, whereby the shared-effect model does not provide adequate fit for the data and a psychopathology-specific one provides a better fit</w:t>
      </w:r>
      <w:r>
        <w:br w:type="page"/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jc w:val="both"/>
        <w:rPr/>
      </w:pPr>
      <w:r>
        <w:rPr>
          <w:rFonts w:cs="Calibri"/>
          <w:b/>
          <w:color w:val="000000"/>
        </w:rPr>
        <w:t xml:space="preserve">Supplementary Table S2: </w:t>
      </w:r>
      <w:r>
        <w:rPr>
          <w:rFonts w:cs="Calibri"/>
          <w:color w:val="000000"/>
        </w:rPr>
        <w:t>Pooled estimates from multiple imputation (N = 7030) of e</w:t>
      </w:r>
      <w:r>
        <w:rPr>
          <w:color w:val="000000"/>
        </w:rPr>
        <w:t>xposure effects (OR and 95% CI) on depression and psychotic</w:t>
      </w:r>
      <w:bookmarkStart w:id="0" w:name="_GoBack"/>
      <w:bookmarkEnd w:id="0"/>
      <w:r>
        <w:rPr>
          <w:color w:val="000000"/>
        </w:rPr>
        <w:t xml:space="preserve"> experiences (PEs) at 12 years and 18 years</w:t>
      </w:r>
      <w:r>
        <w:rPr>
          <w:color w:val="000000"/>
          <w:vertAlign w:val="superscript"/>
        </w:rPr>
        <w:t>a</w:t>
      </w:r>
      <w:r>
        <w:rPr/>
        <w:t>, and examination of whether psychopathology-specific effects differ from a common effect across psychopathologies</w:t>
      </w:r>
    </w:p>
    <w:tbl>
      <w:tblPr>
        <w:tblW w:w="95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716"/>
        <w:gridCol w:w="770"/>
        <w:gridCol w:w="673"/>
        <w:gridCol w:w="1145"/>
        <w:gridCol w:w="632"/>
        <w:gridCol w:w="632"/>
        <w:gridCol w:w="1134"/>
        <w:gridCol w:w="970"/>
      </w:tblGrid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215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s</w:t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b/>
                <w:color w:val="000000"/>
                <w:sz w:val="20"/>
                <w:szCs w:val="20"/>
              </w:rPr>
              <w:t>Common effect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ciodemographic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 (non-White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8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icty (rural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7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female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5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cs="Courier New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status (unmarried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4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9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ducation (low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7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3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ownership (rented)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3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amili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of depress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9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of schizophrenia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urodevelopment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sphyxia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35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oss Motor Level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8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2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2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ross Motor Differential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7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1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7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Q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8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utistic Spectrum Disorder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0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ess and adversity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ife Event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7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Victimiza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5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2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Emotional &amp; behaviour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nduct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2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yperactivity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6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4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</w:tcPr>
          <w:p>
            <w:pPr>
              <w:pStyle w:val="Normal"/>
              <w:spacing w:lineRule="auto" w:line="240" w:before="12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eer problems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6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7</w:t>
            </w:r>
          </w:p>
        </w:tc>
        <w:tc>
          <w:tcPr>
            <w:tcW w:w="632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970" w:type="dxa"/>
            <w:tcBorders/>
          </w:tcPr>
          <w:p>
            <w:pPr>
              <w:pStyle w:val="Normal"/>
              <w:spacing w:lineRule="auto" w:line="240" w:before="12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6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nxiety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08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.1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 xml:space="preserve"> after pooling over time, and assuming no time-varying exposure effects; </w:t>
      </w:r>
      <w:r>
        <w:rPr>
          <w:color w:val="000000"/>
          <w:sz w:val="20"/>
          <w:szCs w:val="20"/>
          <w:vertAlign w:val="superscript"/>
        </w:rPr>
        <w:t xml:space="preserve">b </w:t>
      </w:r>
      <w:r>
        <w:rPr>
          <w:rFonts w:cs="Arial"/>
          <w:sz w:val="20"/>
          <w:szCs w:val="20"/>
        </w:rPr>
        <w:t>p-values associated with significance tests comparing a model assuming psychopathology-specific effect for each exposure vs. a model where the exposure effect is common/shared (i.e. constrained to be the same across psychopathologies). Small p-values indicate evidence of differences in fit between the two models, whereby the shared-effect model does not provide adequate fit for the data and a psychopathology-specific one provides a better fi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4:07:00Z</dcterms:created>
  <dc:creator>daphne</dc:creator>
  <dc:description/>
  <dc:language>en-US</dc:language>
  <cp:lastModifiedBy>Dave Starling</cp:lastModifiedBy>
  <dcterms:modified xsi:type="dcterms:W3CDTF">2014-07-23T14:07:00Z</dcterms:modified>
  <cp:revision>2</cp:revision>
  <dc:subject/>
  <dc:title>Supplementary Table S1: Pooled estimates from multiple imputation (N = 7030) of exposure effects (OR and 95% CI) on depression</dc:title>
</cp:coreProperties>
</file>